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9A2" w:rsidRPr="005B7C8F" w:rsidRDefault="007471EC" w:rsidP="000E07FB">
      <w:pPr>
        <w:ind w:left="-426"/>
        <w:rPr>
          <w:rFonts w:ascii="Arial" w:hAnsi="Arial" w:cs="Arial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sz w:val="20"/>
          <w:szCs w:val="24"/>
          <w:lang w:eastAsia="en-GB"/>
        </w:rPr>
        <w:t xml:space="preserve">S2 </w:t>
      </w:r>
      <w:r w:rsidR="007F0DF2" w:rsidRPr="005B7C8F">
        <w:rPr>
          <w:rFonts w:ascii="Arial" w:eastAsia="Times New Roman" w:hAnsi="Arial" w:cs="Arial"/>
          <w:b/>
          <w:bCs/>
          <w:sz w:val="20"/>
          <w:szCs w:val="24"/>
          <w:lang w:eastAsia="en-GB"/>
        </w:rPr>
        <w:t>Table</w:t>
      </w:r>
      <w:r>
        <w:rPr>
          <w:rFonts w:ascii="Arial" w:eastAsia="Times New Roman" w:hAnsi="Arial" w:cs="Arial"/>
          <w:b/>
          <w:bCs/>
          <w:sz w:val="20"/>
          <w:szCs w:val="24"/>
          <w:lang w:eastAsia="en-GB"/>
        </w:rPr>
        <w:t>.</w:t>
      </w:r>
      <w:r w:rsidR="007F0DF2" w:rsidRPr="005B7C8F">
        <w:rPr>
          <w:rFonts w:ascii="Arial" w:eastAsia="Times New Roman" w:hAnsi="Arial" w:cs="Arial"/>
          <w:b/>
          <w:bCs/>
          <w:sz w:val="20"/>
          <w:szCs w:val="24"/>
          <w:lang w:eastAsia="en-GB"/>
        </w:rPr>
        <w:t xml:space="preserve">   PACE-UP study</w:t>
      </w:r>
      <w:r w:rsidR="00E64E30">
        <w:rPr>
          <w:rFonts w:ascii="Arial" w:eastAsia="Times New Roman" w:hAnsi="Arial" w:cs="Arial"/>
          <w:b/>
          <w:bCs/>
          <w:sz w:val="20"/>
          <w:szCs w:val="24"/>
          <w:lang w:eastAsia="en-GB"/>
        </w:rPr>
        <w:t>: S</w:t>
      </w:r>
      <w:r w:rsidR="007F0DF2" w:rsidRPr="005B7C8F">
        <w:rPr>
          <w:rFonts w:ascii="Arial" w:eastAsia="Times New Roman" w:hAnsi="Arial" w:cs="Arial"/>
          <w:b/>
          <w:bCs/>
          <w:sz w:val="20"/>
          <w:szCs w:val="24"/>
          <w:lang w:eastAsia="en-GB"/>
        </w:rPr>
        <w:t>ummary means and standard deviations for accelerometry data at baseline, 3 months, 12 months and 3 years</w:t>
      </w:r>
    </w:p>
    <w:tbl>
      <w:tblPr>
        <w:tblpPr w:leftFromText="180" w:rightFromText="180" w:vertAnchor="text" w:horzAnchor="margin" w:tblpXSpec="center" w:tblpY="324"/>
        <w:tblW w:w="15534" w:type="dxa"/>
        <w:tblLook w:val="04A0" w:firstRow="1" w:lastRow="0" w:firstColumn="1" w:lastColumn="0" w:noHBand="0" w:noVBand="1"/>
      </w:tblPr>
      <w:tblGrid>
        <w:gridCol w:w="2694"/>
        <w:gridCol w:w="1340"/>
        <w:gridCol w:w="980"/>
        <w:gridCol w:w="980"/>
        <w:gridCol w:w="980"/>
        <w:gridCol w:w="1340"/>
        <w:gridCol w:w="980"/>
        <w:gridCol w:w="980"/>
        <w:gridCol w:w="980"/>
        <w:gridCol w:w="1340"/>
        <w:gridCol w:w="980"/>
        <w:gridCol w:w="980"/>
        <w:gridCol w:w="980"/>
      </w:tblGrid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ntrol group (mean (</w:t>
            </w:r>
            <w:proofErr w:type="spellStart"/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d</w:t>
            </w:r>
            <w:proofErr w:type="spellEnd"/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)</w:t>
            </w:r>
          </w:p>
        </w:tc>
        <w:tc>
          <w:tcPr>
            <w:tcW w:w="4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tal group (mean (</w:t>
            </w:r>
            <w:proofErr w:type="spellStart"/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d</w:t>
            </w:r>
            <w:proofErr w:type="spellEnd"/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)</w:t>
            </w:r>
          </w:p>
        </w:tc>
        <w:tc>
          <w:tcPr>
            <w:tcW w:w="4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urse group (mean (</w:t>
            </w:r>
            <w:proofErr w:type="spellStart"/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d</w:t>
            </w:r>
            <w:proofErr w:type="spellEnd"/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)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 years</w:t>
            </w:r>
          </w:p>
        </w:tc>
      </w:tr>
      <w:tr w:rsidR="000E07FB" w:rsidRPr="00961A32" w:rsidTr="000E07FB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umber of participan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31</w:t>
            </w:r>
          </w:p>
        </w:tc>
      </w:tr>
      <w:tr w:rsidR="000E07FB" w:rsidRPr="00961A32" w:rsidTr="000E07FB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umber (%) with ≥5 days we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5</w:t>
            </w:r>
          </w:p>
        </w:tc>
      </w:tr>
      <w:tr w:rsidR="000E07FB" w:rsidRPr="00961A32" w:rsidTr="000E07FB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0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0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0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3%)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ily step cou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2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2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7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31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69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68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67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72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47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0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9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85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82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2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22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410)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8656D3" w:rsidRPr="00961A32" w:rsidTr="00AD21E0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Total weekly mins of  </w:t>
            </w:r>
          </w:p>
          <w:p w:rsidR="008656D3" w:rsidRPr="00961A32" w:rsidRDefault="008656D3" w:rsidP="00AD21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MVPA in ≥10 minut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ou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8</w:t>
            </w:r>
          </w:p>
        </w:tc>
      </w:tr>
      <w:tr w:rsidR="008656D3" w:rsidRPr="00961A32" w:rsidTr="00AD21E0">
        <w:trPr>
          <w:trHeight w:val="30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2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5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8656D3" w:rsidRPr="00961A32" w:rsidRDefault="008656D3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61)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Total weekly mins of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VP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2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5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6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5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5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4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6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6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6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6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8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8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99)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ily sedentary time (min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20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9)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ily wear time (min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5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1)</w:t>
            </w:r>
          </w:p>
        </w:tc>
      </w:tr>
      <w:tr w:rsidR="000E07FB" w:rsidRPr="00961A32" w:rsidTr="000E07F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07FB" w:rsidRPr="00961A32" w:rsidRDefault="000E07FB" w:rsidP="000E07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61A3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</w:tbl>
    <w:p w:rsidR="00961A32" w:rsidRDefault="00961A32"/>
    <w:p w:rsidR="00C03ACF" w:rsidRPr="005B7C8F" w:rsidRDefault="00C03ACF" w:rsidP="00961A32">
      <w:pPr>
        <w:ind w:left="-567"/>
        <w:rPr>
          <w:rFonts w:ascii="Arial" w:hAnsi="Arial" w:cs="Arial"/>
        </w:rPr>
      </w:pPr>
    </w:p>
    <w:sectPr w:rsidR="00C03ACF" w:rsidRPr="005B7C8F" w:rsidSect="000839A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9A2"/>
    <w:rsid w:val="000839A2"/>
    <w:rsid w:val="000E07FB"/>
    <w:rsid w:val="005B7C8F"/>
    <w:rsid w:val="007471EC"/>
    <w:rsid w:val="007F0DF2"/>
    <w:rsid w:val="008656D3"/>
    <w:rsid w:val="008A7657"/>
    <w:rsid w:val="009543EA"/>
    <w:rsid w:val="00961A32"/>
    <w:rsid w:val="00A01F2B"/>
    <w:rsid w:val="00B21C26"/>
    <w:rsid w:val="00C03ACF"/>
    <w:rsid w:val="00E64E30"/>
    <w:rsid w:val="00EA14DB"/>
    <w:rsid w:val="00EE0BC8"/>
    <w:rsid w:val="00F5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CD1796-D2BE-4760-B466-D56D074C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6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Tess's New HP</cp:lastModifiedBy>
  <cp:revision>2</cp:revision>
  <dcterms:created xsi:type="dcterms:W3CDTF">2018-01-27T15:12:00Z</dcterms:created>
  <dcterms:modified xsi:type="dcterms:W3CDTF">2018-01-27T15:12:00Z</dcterms:modified>
</cp:coreProperties>
</file>